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DA36C" w14:textId="6322E5CD" w:rsidR="002556C2" w:rsidRPr="00744D7F" w:rsidRDefault="002263FA" w:rsidP="002556C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</w:t>
      </w:r>
      <w:r w:rsidR="00266659" w:rsidRPr="00266659">
        <w:rPr>
          <w:rFonts w:ascii="Times New Roman" w:hAnsi="Times New Roman" w:cs="Times New Roman"/>
          <w:b/>
          <w:sz w:val="22"/>
        </w:rPr>
        <w:t xml:space="preserve">Material </w:t>
      </w:r>
      <w:r w:rsidR="00266659">
        <w:rPr>
          <w:rFonts w:ascii="Times New Roman" w:hAnsi="Times New Roman" w:cs="Times New Roman"/>
          <w:b/>
          <w:sz w:val="22"/>
        </w:rPr>
        <w:t>4</w:t>
      </w:r>
      <w:r w:rsidR="00770673" w:rsidRPr="00744D7F">
        <w:rPr>
          <w:rFonts w:ascii="Times New Roman" w:hAnsi="Times New Roman" w:cs="Times New Roman"/>
          <w:sz w:val="22"/>
        </w:rPr>
        <w:t>. Age</w:t>
      </w:r>
      <w:r w:rsidR="00AE2A3E">
        <w:rPr>
          <w:rFonts w:ascii="Times New Roman" w:hAnsi="Times New Roman" w:cs="Times New Roman"/>
          <w:sz w:val="22"/>
        </w:rPr>
        <w:t>–</w:t>
      </w:r>
      <w:r w:rsidR="00770673" w:rsidRPr="00744D7F">
        <w:rPr>
          <w:rFonts w:ascii="Times New Roman" w:hAnsi="Times New Roman" w:cs="Times New Roman"/>
          <w:sz w:val="22"/>
        </w:rPr>
        <w:t>standardized incidence ratios (SIR</w:t>
      </w:r>
      <w:r w:rsidR="00770673">
        <w:rPr>
          <w:rFonts w:ascii="Times New Roman" w:hAnsi="Times New Roman" w:cs="Times New Roman"/>
          <w:sz w:val="22"/>
        </w:rPr>
        <w:t>s</w:t>
      </w:r>
      <w:r w:rsidR="00770673" w:rsidRPr="00744D7F">
        <w:rPr>
          <w:rFonts w:ascii="Times New Roman" w:hAnsi="Times New Roman" w:cs="Times New Roman"/>
          <w:sz w:val="22"/>
        </w:rPr>
        <w:t>) and 95% confidence interval</w:t>
      </w:r>
      <w:r w:rsidR="00770673">
        <w:rPr>
          <w:rFonts w:ascii="Times New Roman" w:eastAsia="맑은 고딕" w:hAnsi="Times New Roman" w:cs="Times New Roman"/>
          <w:sz w:val="22"/>
        </w:rPr>
        <w:t xml:space="preserve">s (CI) </w:t>
      </w:r>
      <w:r w:rsidR="00AE2A3E">
        <w:rPr>
          <w:rFonts w:ascii="Times New Roman" w:eastAsia="맑은 고딕" w:hAnsi="Times New Roman" w:cs="Times New Roman"/>
          <w:sz w:val="22"/>
        </w:rPr>
        <w:t>for cancers in</w:t>
      </w:r>
      <w:r w:rsidR="00D6089F">
        <w:rPr>
          <w:rFonts w:ascii="Times New Roman" w:eastAsia="맑은 고딕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installing building equipment</w:t>
      </w:r>
      <w:r w:rsidR="00770673" w:rsidRPr="00A0779C">
        <w:rPr>
          <w:rFonts w:ascii="Times New Roman" w:hAnsi="Times New Roman" w:cs="Times New Roman" w:hint="eastAsia"/>
          <w:sz w:val="22"/>
        </w:rPr>
        <w:t xml:space="preserve"> work</w:t>
      </w:r>
      <w:r w:rsidR="00770673">
        <w:rPr>
          <w:rFonts w:ascii="Times New Roman" w:hAnsi="Times New Roman" w:cs="Times New Roman"/>
          <w:sz w:val="22"/>
        </w:rPr>
        <w:t>ers</w:t>
      </w:r>
      <w:r w:rsidR="00770673" w:rsidRPr="00744D7F">
        <w:rPr>
          <w:rFonts w:ascii="Times New Roman" w:hAnsi="Times New Roman" w:cs="Times New Roman"/>
          <w:sz w:val="22"/>
        </w:rPr>
        <w:t xml:space="preserve"> </w:t>
      </w:r>
      <w:r w:rsidR="00770673">
        <w:rPr>
          <w:rFonts w:ascii="Times New Roman" w:hAnsi="Times New Roman" w:cs="Times New Roman"/>
          <w:sz w:val="22"/>
        </w:rPr>
        <w:t>compared</w:t>
      </w:r>
      <w:r w:rsidR="00770673" w:rsidRPr="00744D7F">
        <w:rPr>
          <w:rFonts w:ascii="Times New Roman" w:hAnsi="Times New Roman" w:cs="Times New Roman"/>
          <w:sz w:val="22"/>
        </w:rPr>
        <w:t xml:space="preserve"> to </w:t>
      </w:r>
      <w:r w:rsidR="00770673">
        <w:rPr>
          <w:rFonts w:ascii="Times New Roman" w:hAnsi="Times New Roman" w:cs="Times New Roman"/>
          <w:sz w:val="22"/>
        </w:rPr>
        <w:t xml:space="preserve">total </w:t>
      </w:r>
      <w:r w:rsidR="0086097A">
        <w:rPr>
          <w:rFonts w:ascii="Times New Roman" w:hAnsi="Times New Roman" w:cs="Times New Roman"/>
          <w:sz w:val="22"/>
        </w:rPr>
        <w:t>male workers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4"/>
        <w:gridCol w:w="4465"/>
        <w:gridCol w:w="1789"/>
        <w:gridCol w:w="2076"/>
        <w:gridCol w:w="3293"/>
      </w:tblGrid>
      <w:tr w:rsidR="004778CB" w14:paraId="1789DA19" w14:textId="77777777" w:rsidTr="0086097A">
        <w:trPr>
          <w:trHeight w:val="286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86CF5" w14:textId="12AA60B5" w:rsidR="0086097A" w:rsidRPr="002C3645" w:rsidRDefault="00770673" w:rsidP="0086097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D-10</w:t>
            </w:r>
          </w:p>
        </w:tc>
        <w:tc>
          <w:tcPr>
            <w:tcW w:w="1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8CBF2" w14:textId="63107CFC" w:rsidR="0086097A" w:rsidRPr="002C3645" w:rsidRDefault="00770673" w:rsidP="00357A5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ncer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245A9C" w14:textId="77777777" w:rsidR="0086097A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xpected cases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51619" w14:textId="77777777" w:rsidR="0086097A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bserved cases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D87A4" w14:textId="77777777" w:rsidR="0086097A" w:rsidRPr="002C3645" w:rsidRDefault="00770673" w:rsidP="00357A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I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I)</w:t>
            </w:r>
          </w:p>
        </w:tc>
      </w:tr>
      <w:tr w:rsidR="004778CB" w14:paraId="38A0346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0AC94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G</w:t>
            </w: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astrointestinal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02A3500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E40283F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504A0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F250E9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506DA89" w14:textId="2DEAB3E9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0-C1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2FA9D6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p, oral cavity, and pharynx</w:t>
            </w:r>
          </w:p>
        </w:tc>
        <w:tc>
          <w:tcPr>
            <w:tcW w:w="653" w:type="pct"/>
            <w:vAlign w:val="center"/>
          </w:tcPr>
          <w:p w14:paraId="4CB16ACD" w14:textId="75084B30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72</w:t>
            </w:r>
          </w:p>
        </w:tc>
        <w:tc>
          <w:tcPr>
            <w:tcW w:w="758" w:type="pct"/>
            <w:vAlign w:val="center"/>
          </w:tcPr>
          <w:p w14:paraId="4D5B17E8" w14:textId="691C6CDA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AB10C87" w14:textId="1AC00E50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9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5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52B8CFA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BAD0B79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89DF447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esophagus</w:t>
            </w:r>
          </w:p>
        </w:tc>
        <w:tc>
          <w:tcPr>
            <w:tcW w:w="653" w:type="pct"/>
            <w:vAlign w:val="center"/>
          </w:tcPr>
          <w:p w14:paraId="280CF225" w14:textId="55ED49A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24</w:t>
            </w:r>
          </w:p>
        </w:tc>
        <w:tc>
          <w:tcPr>
            <w:tcW w:w="758" w:type="pct"/>
            <w:vAlign w:val="center"/>
          </w:tcPr>
          <w:p w14:paraId="13B23702" w14:textId="0B2FC72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6F4F8BB" w14:textId="54F1E4F5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2 (0.5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8)</w:t>
            </w:r>
          </w:p>
        </w:tc>
      </w:tr>
      <w:tr w:rsidR="004778CB" w14:paraId="2CDE355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2CC143C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A310B3A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stomach</w:t>
            </w:r>
          </w:p>
        </w:tc>
        <w:tc>
          <w:tcPr>
            <w:tcW w:w="653" w:type="pct"/>
            <w:vAlign w:val="center"/>
          </w:tcPr>
          <w:p w14:paraId="36D235F6" w14:textId="48666B76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758" w:type="pct"/>
            <w:vAlign w:val="center"/>
          </w:tcPr>
          <w:p w14:paraId="396D0266" w14:textId="48CCB16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601C957" w14:textId="5EE9794C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 (0.6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7)</w:t>
            </w:r>
          </w:p>
        </w:tc>
      </w:tr>
      <w:tr w:rsidR="004778CB" w14:paraId="293E6256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63B16A93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852820A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colon</w:t>
            </w:r>
          </w:p>
        </w:tc>
        <w:tc>
          <w:tcPr>
            <w:tcW w:w="653" w:type="pct"/>
            <w:vAlign w:val="center"/>
          </w:tcPr>
          <w:p w14:paraId="2C7F195C" w14:textId="65ADDD6B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758" w:type="pct"/>
            <w:vAlign w:val="center"/>
          </w:tcPr>
          <w:p w14:paraId="22FCAF46" w14:textId="53453222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2DCC388" w14:textId="3DDF40D6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2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4A8B81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94F4420" w14:textId="2004CBC9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-C2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0F5530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rectosigmoid junction, rectum, anus, and anal canal</w:t>
            </w:r>
          </w:p>
        </w:tc>
        <w:tc>
          <w:tcPr>
            <w:tcW w:w="653" w:type="pct"/>
            <w:vAlign w:val="center"/>
          </w:tcPr>
          <w:p w14:paraId="47FBBFFD" w14:textId="5BBDD06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758" w:type="pct"/>
            <w:vAlign w:val="center"/>
          </w:tcPr>
          <w:p w14:paraId="20011C1D" w14:textId="288E4C3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5A037C9" w14:textId="38C71E9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5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17DE67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17AC1AF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09219F7" w14:textId="0AC10FDA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iver and intrahepatic bile ducts</w:t>
            </w:r>
          </w:p>
        </w:tc>
        <w:tc>
          <w:tcPr>
            <w:tcW w:w="653" w:type="pct"/>
            <w:vAlign w:val="center"/>
          </w:tcPr>
          <w:p w14:paraId="0CC7D235" w14:textId="19EC3641" w:rsidR="0086097A" w:rsidRPr="004C71F2" w:rsidRDefault="00770673" w:rsidP="00357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.72</w:t>
            </w:r>
          </w:p>
        </w:tc>
        <w:tc>
          <w:tcPr>
            <w:tcW w:w="758" w:type="pct"/>
            <w:vAlign w:val="center"/>
          </w:tcPr>
          <w:p w14:paraId="68D7EDC1" w14:textId="5356C8BA" w:rsidR="0086097A" w:rsidRPr="004C71F2" w:rsidRDefault="00770673" w:rsidP="00357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EC8EF49" w14:textId="49EE7B2D" w:rsidR="0086097A" w:rsidRPr="00554974" w:rsidRDefault="00770673" w:rsidP="00357A5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54974">
              <w:rPr>
                <w:rFonts w:ascii="Times New Roman" w:hAnsi="Times New Roman" w:cs="Times New Roman"/>
                <w:b/>
                <w:sz w:val="22"/>
              </w:rPr>
              <w:t>1.36 (1.02</w:t>
            </w:r>
            <w:r w:rsidR="00AE2A3E">
              <w:rPr>
                <w:rFonts w:ascii="Times New Roman" w:hAnsi="Times New Roman" w:cs="Times New Roman"/>
                <w:b/>
                <w:sz w:val="22"/>
              </w:rPr>
              <w:t>–</w:t>
            </w:r>
            <w:r w:rsidRPr="00554974">
              <w:rPr>
                <w:rFonts w:ascii="Times New Roman" w:hAnsi="Times New Roman" w:cs="Times New Roman"/>
                <w:b/>
                <w:sz w:val="22"/>
              </w:rPr>
              <w:t>1.77)</w:t>
            </w:r>
          </w:p>
        </w:tc>
      </w:tr>
      <w:tr w:rsidR="004778CB" w14:paraId="51B33388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600463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39391E4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ancreas</w:t>
            </w:r>
          </w:p>
        </w:tc>
        <w:tc>
          <w:tcPr>
            <w:tcW w:w="653" w:type="pct"/>
            <w:vAlign w:val="center"/>
          </w:tcPr>
          <w:p w14:paraId="33815361" w14:textId="0809B32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7</w:t>
            </w:r>
          </w:p>
        </w:tc>
        <w:tc>
          <w:tcPr>
            <w:tcW w:w="758" w:type="pct"/>
            <w:vAlign w:val="center"/>
          </w:tcPr>
          <w:p w14:paraId="03688EE0" w14:textId="772BC0E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D3DEAA9" w14:textId="5CF836C7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81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7E75396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CCE15" w14:textId="730AA533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, C23-C24, C2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AE820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igestive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881588B" w14:textId="2F5CDE4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452EC8CD" w14:textId="3C5CFDB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DA476D" w14:textId="395A4A6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3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48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2E8C4895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E6DB1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Respirato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1FD14F0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518FDB9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A8770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1473856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6C955F8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</w:t>
            </w:r>
            <w:r w:rsidRPr="002C36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04F3DCC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larynx</w:t>
            </w:r>
          </w:p>
        </w:tc>
        <w:tc>
          <w:tcPr>
            <w:tcW w:w="653" w:type="pct"/>
            <w:vAlign w:val="center"/>
          </w:tcPr>
          <w:p w14:paraId="7772AB98" w14:textId="5B04240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6</w:t>
            </w:r>
          </w:p>
        </w:tc>
        <w:tc>
          <w:tcPr>
            <w:tcW w:w="758" w:type="pct"/>
            <w:vAlign w:val="center"/>
          </w:tcPr>
          <w:p w14:paraId="052DED9E" w14:textId="48E68E8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4E018291" w14:textId="57E64B81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5 (0.09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71)</w:t>
            </w:r>
          </w:p>
        </w:tc>
      </w:tr>
      <w:tr w:rsidR="004778CB" w14:paraId="1E309C2F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ED09A9A" w14:textId="7A7084CB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3-3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3C7E0E9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trachea, bronchus, and lung</w:t>
            </w:r>
          </w:p>
        </w:tc>
        <w:tc>
          <w:tcPr>
            <w:tcW w:w="653" w:type="pct"/>
            <w:vAlign w:val="center"/>
          </w:tcPr>
          <w:p w14:paraId="4A987F55" w14:textId="6789E44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758" w:type="pct"/>
            <w:vAlign w:val="center"/>
          </w:tcPr>
          <w:p w14:paraId="5759A9D5" w14:textId="2EE8A5E1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5D534EF" w14:textId="38EB8322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 (0.6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6B2C051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48A78" w14:textId="1A23905B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30-C31, C37-C3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0FDC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spiratory and intrathoracic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37137BAF" w14:textId="2A4CFEF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0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17CC1D1" w14:textId="0CA177B1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42F37" w14:textId="3E127F13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7D782C0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8C548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Bone and skin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75D733B1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5BE713F2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5147D" w14:textId="77777777" w:rsidR="0086097A" w:rsidRPr="00223A11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778CB" w14:paraId="6292827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1BFFA08" w14:textId="6165BC30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CE7EF87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bone and articular cartilage</w:t>
            </w:r>
          </w:p>
        </w:tc>
        <w:tc>
          <w:tcPr>
            <w:tcW w:w="653" w:type="pct"/>
            <w:vAlign w:val="center"/>
          </w:tcPr>
          <w:p w14:paraId="205F5429" w14:textId="6C7DECF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758" w:type="pct"/>
            <w:vAlign w:val="center"/>
          </w:tcPr>
          <w:p w14:paraId="042C64C4" w14:textId="35F9077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6226BB3" w14:textId="66A1DFEE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37EB871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9A44EF9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1F767954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653" w:type="pct"/>
            <w:vAlign w:val="center"/>
          </w:tcPr>
          <w:p w14:paraId="64C3636D" w14:textId="796C8BE2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2</w:t>
            </w:r>
          </w:p>
        </w:tc>
        <w:tc>
          <w:tcPr>
            <w:tcW w:w="758" w:type="pct"/>
            <w:vAlign w:val="center"/>
          </w:tcPr>
          <w:p w14:paraId="36CA3D11" w14:textId="543F4D1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795814F" w14:textId="6B189A1B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7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.1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28D90A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2F7677D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4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EDFE35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her m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f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skin</w:t>
            </w:r>
          </w:p>
        </w:tc>
        <w:tc>
          <w:tcPr>
            <w:tcW w:w="653" w:type="pct"/>
            <w:vAlign w:val="center"/>
          </w:tcPr>
          <w:p w14:paraId="1EAD893F" w14:textId="43489AF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5</w:t>
            </w:r>
          </w:p>
        </w:tc>
        <w:tc>
          <w:tcPr>
            <w:tcW w:w="758" w:type="pct"/>
            <w:vAlign w:val="center"/>
          </w:tcPr>
          <w:p w14:paraId="0276FA13" w14:textId="536EC1B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964699E" w14:textId="29DCE62F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0 (0.55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96)</w:t>
            </w:r>
          </w:p>
        </w:tc>
      </w:tr>
      <w:tr w:rsidR="004778CB" w14:paraId="587B76DB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3F306" w14:textId="16F16212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EED2C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lignant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eoplas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m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esothelial and soft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E5BD000" w14:textId="17D5FA5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1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0347765B" w14:textId="06F2AD76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4392E" w14:textId="1A7773F7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3 (0.0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27)</w:t>
            </w:r>
          </w:p>
        </w:tc>
      </w:tr>
      <w:tr w:rsidR="004778CB" w14:paraId="3D477354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C82AD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Male reproductive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10CFEF2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7A9D5FA1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A9BE7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6726D442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79202166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lastRenderedPageBreak/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60AE440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ignant neoplasm of prostate</w:t>
            </w:r>
          </w:p>
        </w:tc>
        <w:tc>
          <w:tcPr>
            <w:tcW w:w="653" w:type="pct"/>
            <w:vAlign w:val="center"/>
          </w:tcPr>
          <w:p w14:paraId="02934BB8" w14:textId="253C229C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.52</w:t>
            </w:r>
          </w:p>
        </w:tc>
        <w:tc>
          <w:tcPr>
            <w:tcW w:w="758" w:type="pct"/>
            <w:vAlign w:val="center"/>
          </w:tcPr>
          <w:p w14:paraId="67CC786E" w14:textId="66DAE36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2A3502B5" w14:textId="73A88ADE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 (0.4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1)</w:t>
            </w:r>
          </w:p>
        </w:tc>
      </w:tr>
      <w:tr w:rsidR="004778CB" w14:paraId="2C87A222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9D90B" w14:textId="454BFDD8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0, C62-C63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85882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ther malignant neoplasm of male genital organ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8BCE47E" w14:textId="5F0A80A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71967589" w14:textId="050709F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7F8B7" w14:textId="23E45312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9 (0.0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2)</w:t>
            </w:r>
          </w:p>
        </w:tc>
      </w:tr>
      <w:tr w:rsidR="004778CB" w14:paraId="00E11FDD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3CB37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Urinary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036AC9E9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32D09496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10707" w14:textId="77777777" w:rsidR="0086097A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54656B24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790009B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7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4A74114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ladder</w:t>
            </w:r>
          </w:p>
        </w:tc>
        <w:tc>
          <w:tcPr>
            <w:tcW w:w="653" w:type="pct"/>
            <w:vAlign w:val="center"/>
          </w:tcPr>
          <w:p w14:paraId="41B002B9" w14:textId="0B3F076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80</w:t>
            </w:r>
          </w:p>
        </w:tc>
        <w:tc>
          <w:tcPr>
            <w:tcW w:w="758" w:type="pct"/>
            <w:vAlign w:val="center"/>
          </w:tcPr>
          <w:p w14:paraId="18654D33" w14:textId="0C0BDB74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014F56C7" w14:textId="0953AD16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2 (0.4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74)</w:t>
            </w:r>
          </w:p>
        </w:tc>
      </w:tr>
      <w:tr w:rsidR="004778CB" w14:paraId="7D5DEF1E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C17FF" w14:textId="0F560EE1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4-C66, C68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17C43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urinary tract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267795F5" w14:textId="78C22138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4C097FE" w14:textId="4A815FBF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3C9C1" w14:textId="6A23ECC5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9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015C43D7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B5AF2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Nervous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32EA61BF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64B49D59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54BAF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6FF659C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BA34667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69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1D0B935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eye and adnexa</w:t>
            </w:r>
          </w:p>
        </w:tc>
        <w:tc>
          <w:tcPr>
            <w:tcW w:w="653" w:type="pct"/>
            <w:vAlign w:val="center"/>
          </w:tcPr>
          <w:p w14:paraId="43A74833" w14:textId="79E9B7C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20</w:t>
            </w:r>
          </w:p>
        </w:tc>
        <w:tc>
          <w:tcPr>
            <w:tcW w:w="758" w:type="pct"/>
            <w:vAlign w:val="center"/>
          </w:tcPr>
          <w:p w14:paraId="03899822" w14:textId="54402B87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509E0E64" w14:textId="7F3F4237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0 (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)</w:t>
            </w:r>
          </w:p>
        </w:tc>
      </w:tr>
      <w:tr w:rsidR="004778CB" w14:paraId="77A03B75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8E00A14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25EF7DCE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brain</w:t>
            </w:r>
          </w:p>
        </w:tc>
        <w:tc>
          <w:tcPr>
            <w:tcW w:w="653" w:type="pct"/>
            <w:vAlign w:val="center"/>
          </w:tcPr>
          <w:p w14:paraId="5AE0D5E5" w14:textId="68CFF17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91</w:t>
            </w:r>
          </w:p>
        </w:tc>
        <w:tc>
          <w:tcPr>
            <w:tcW w:w="758" w:type="pct"/>
            <w:vAlign w:val="center"/>
          </w:tcPr>
          <w:p w14:paraId="7E7A9385" w14:textId="137C9AC6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F7A53A5" w14:textId="38DC3377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43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838A58D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5F336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0, 72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03443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 parts of central nervous system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594A680E" w14:textId="4332FA7F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5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1686BED3" w14:textId="15C0B6A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3610B" w14:textId="72AF1CE4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41E32157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3E16C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Lymphoid and hematopoietic system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5B7DE13B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7368D26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18FD2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24FED9AD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4182CC97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1EF895B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dgkin disease</w:t>
            </w:r>
          </w:p>
        </w:tc>
        <w:tc>
          <w:tcPr>
            <w:tcW w:w="653" w:type="pct"/>
            <w:vAlign w:val="center"/>
          </w:tcPr>
          <w:p w14:paraId="2DFD1436" w14:textId="7435594D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67</w:t>
            </w:r>
          </w:p>
        </w:tc>
        <w:tc>
          <w:tcPr>
            <w:tcW w:w="758" w:type="pct"/>
            <w:vAlign w:val="center"/>
          </w:tcPr>
          <w:p w14:paraId="60FD1456" w14:textId="4BE7AC48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68021456" w14:textId="42F44DAA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</w:t>
            </w:r>
            <w:r w:rsidRPr="00EA5B6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18AA6E96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FF18C66" w14:textId="7385852F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2-C86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50A41AFE" w14:textId="645345CC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n-Hodgkin lymphoma</w:t>
            </w:r>
          </w:p>
        </w:tc>
        <w:tc>
          <w:tcPr>
            <w:tcW w:w="653" w:type="pct"/>
            <w:vAlign w:val="center"/>
          </w:tcPr>
          <w:p w14:paraId="6E810607" w14:textId="7BC0BB3E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5</w:t>
            </w:r>
          </w:p>
        </w:tc>
        <w:tc>
          <w:tcPr>
            <w:tcW w:w="758" w:type="pct"/>
            <w:vAlign w:val="center"/>
          </w:tcPr>
          <w:p w14:paraId="66D11CEC" w14:textId="2BDC41E5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7F4F769A" w14:textId="31544FE5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7 (0.08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9)</w:t>
            </w:r>
          </w:p>
        </w:tc>
      </w:tr>
      <w:tr w:rsidR="004778CB" w14:paraId="77B362C9" w14:textId="77777777" w:rsidTr="0086097A">
        <w:trPr>
          <w:trHeight w:val="359"/>
        </w:trPr>
        <w:tc>
          <w:tcPr>
            <w:tcW w:w="757" w:type="pct"/>
            <w:shd w:val="clear" w:color="auto" w:fill="auto"/>
            <w:vAlign w:val="center"/>
          </w:tcPr>
          <w:p w14:paraId="5D613A12" w14:textId="69A98856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91-C95</w:t>
            </w:r>
          </w:p>
        </w:tc>
        <w:tc>
          <w:tcPr>
            <w:tcW w:w="1630" w:type="pct"/>
            <w:shd w:val="clear" w:color="auto" w:fill="auto"/>
            <w:vAlign w:val="center"/>
          </w:tcPr>
          <w:p w14:paraId="75FDAC9D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ukemia</w:t>
            </w:r>
          </w:p>
        </w:tc>
        <w:tc>
          <w:tcPr>
            <w:tcW w:w="653" w:type="pct"/>
            <w:vAlign w:val="center"/>
          </w:tcPr>
          <w:p w14:paraId="7F1B7AFF" w14:textId="7BC6C1D5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758" w:type="pct"/>
            <w:vAlign w:val="center"/>
          </w:tcPr>
          <w:p w14:paraId="5C4A7907" w14:textId="13070C41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2" w:type="pct"/>
            <w:shd w:val="clear" w:color="auto" w:fill="auto"/>
            <w:vAlign w:val="center"/>
          </w:tcPr>
          <w:p w14:paraId="3011ED11" w14:textId="0A89D591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4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2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78CB" w14:paraId="68CFA573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1B4A7" w14:textId="27E0344B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88-C90, C96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C396A" w14:textId="7777777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r malignant neoplasm of lymphoid, hematopoietic and related tissue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07FC0839" w14:textId="7BCCC349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3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AD42B33" w14:textId="796CB85C" w:rsidR="0086097A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A4214" w14:textId="64D2D931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8 (0.32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3)</w:t>
            </w:r>
          </w:p>
        </w:tc>
      </w:tr>
      <w:tr w:rsidR="004778CB" w14:paraId="788D0A7C" w14:textId="77777777" w:rsidTr="0086097A">
        <w:trPr>
          <w:trHeight w:val="359"/>
        </w:trPr>
        <w:tc>
          <w:tcPr>
            <w:tcW w:w="238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B148F" w14:textId="77777777" w:rsidR="0086097A" w:rsidRPr="00223A11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223A11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2F53FE83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4457A807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D5F679" w14:textId="77777777" w:rsidR="0086097A" w:rsidRPr="002C3645" w:rsidRDefault="0086097A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778CB" w14:paraId="041AE111" w14:textId="77777777" w:rsidTr="0086097A">
        <w:trPr>
          <w:trHeight w:val="359"/>
        </w:trPr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837C6" w14:textId="5F42EE0C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73-C80, C97</w:t>
            </w: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0832A" w14:textId="62430797" w:rsidR="0086097A" w:rsidRPr="002C3645" w:rsidRDefault="00770673" w:rsidP="00357A54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ignant neoplasm of other, ill-defined, secondary, unspecified, and multiple sites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4A79E56" w14:textId="04205E8D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3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D723477" w14:textId="3E8EAFA9" w:rsidR="0086097A" w:rsidRPr="0096118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39060" w14:textId="07E30B84" w:rsidR="0086097A" w:rsidRPr="002C3645" w:rsidRDefault="00770673" w:rsidP="00357A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66</w:t>
            </w:r>
            <w:r w:rsidR="00AE2A3E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1</w:t>
            </w:r>
            <w:r w:rsidRPr="00961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294396F1" w14:textId="4EC80100" w:rsidR="00A0779C" w:rsidRDefault="00A0779C"/>
    <w:p w14:paraId="69DB4992" w14:textId="6A92F4A8" w:rsidR="005A2943" w:rsidRDefault="005A2943"/>
    <w:p w14:paraId="22C0B9DC" w14:textId="56A6E4D1" w:rsidR="005A2943" w:rsidRDefault="005A2943"/>
    <w:p w14:paraId="5BA51318" w14:textId="7C1814AC" w:rsidR="005A2943" w:rsidRDefault="005A2943"/>
    <w:p w14:paraId="42DDFAF4" w14:textId="77777777" w:rsidR="0086097A" w:rsidRDefault="0086097A"/>
    <w:sectPr w:rsidR="0086097A" w:rsidSect="0065432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8AD7B" w16cex:dateUtc="2022-12-05T0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A32D9" w14:textId="77777777" w:rsidR="003C2B14" w:rsidRDefault="003C2B14" w:rsidP="00897106">
      <w:pPr>
        <w:spacing w:after="0" w:line="240" w:lineRule="auto"/>
      </w:pPr>
      <w:r>
        <w:separator/>
      </w:r>
    </w:p>
  </w:endnote>
  <w:endnote w:type="continuationSeparator" w:id="0">
    <w:p w14:paraId="4271D1CE" w14:textId="77777777" w:rsidR="003C2B14" w:rsidRDefault="003C2B14" w:rsidP="00897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23D2DD" w14:textId="77777777" w:rsidR="003C2B14" w:rsidRDefault="003C2B14" w:rsidP="00897106">
      <w:pPr>
        <w:spacing w:after="0" w:line="240" w:lineRule="auto"/>
      </w:pPr>
      <w:r>
        <w:separator/>
      </w:r>
    </w:p>
  </w:footnote>
  <w:footnote w:type="continuationSeparator" w:id="0">
    <w:p w14:paraId="391A10A1" w14:textId="77777777" w:rsidR="003C2B14" w:rsidRDefault="003C2B14" w:rsidP="00897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325"/>
    <w:rsid w:val="00043198"/>
    <w:rsid w:val="00047DC9"/>
    <w:rsid w:val="000678A2"/>
    <w:rsid w:val="000775D0"/>
    <w:rsid w:val="00086FB2"/>
    <w:rsid w:val="0009042A"/>
    <w:rsid w:val="000B7B6A"/>
    <w:rsid w:val="000C1533"/>
    <w:rsid w:val="000F5E3F"/>
    <w:rsid w:val="00105430"/>
    <w:rsid w:val="00157001"/>
    <w:rsid w:val="00195ACB"/>
    <w:rsid w:val="00223A11"/>
    <w:rsid w:val="002263FA"/>
    <w:rsid w:val="002353A8"/>
    <w:rsid w:val="00251171"/>
    <w:rsid w:val="002556C2"/>
    <w:rsid w:val="0026207E"/>
    <w:rsid w:val="00266659"/>
    <w:rsid w:val="002A1D1B"/>
    <w:rsid w:val="002A7E69"/>
    <w:rsid w:val="002C3645"/>
    <w:rsid w:val="00320E68"/>
    <w:rsid w:val="00335BF9"/>
    <w:rsid w:val="00357A54"/>
    <w:rsid w:val="00365308"/>
    <w:rsid w:val="00365711"/>
    <w:rsid w:val="0037541F"/>
    <w:rsid w:val="003C2B14"/>
    <w:rsid w:val="003D21F5"/>
    <w:rsid w:val="00403277"/>
    <w:rsid w:val="0044795F"/>
    <w:rsid w:val="00454C71"/>
    <w:rsid w:val="004778CB"/>
    <w:rsid w:val="004C71F2"/>
    <w:rsid w:val="00541554"/>
    <w:rsid w:val="00554974"/>
    <w:rsid w:val="0056094D"/>
    <w:rsid w:val="005A2943"/>
    <w:rsid w:val="005C421C"/>
    <w:rsid w:val="00636DA8"/>
    <w:rsid w:val="00654325"/>
    <w:rsid w:val="00677EFB"/>
    <w:rsid w:val="00693032"/>
    <w:rsid w:val="006D11B4"/>
    <w:rsid w:val="006D77EB"/>
    <w:rsid w:val="006E6C2B"/>
    <w:rsid w:val="0071465F"/>
    <w:rsid w:val="00721418"/>
    <w:rsid w:val="00736E04"/>
    <w:rsid w:val="00740898"/>
    <w:rsid w:val="00744D7F"/>
    <w:rsid w:val="00750A9E"/>
    <w:rsid w:val="00763EA7"/>
    <w:rsid w:val="00770673"/>
    <w:rsid w:val="007A0AF8"/>
    <w:rsid w:val="007A10B3"/>
    <w:rsid w:val="007E6C27"/>
    <w:rsid w:val="007F7A98"/>
    <w:rsid w:val="008419A4"/>
    <w:rsid w:val="00844577"/>
    <w:rsid w:val="0086097A"/>
    <w:rsid w:val="00897106"/>
    <w:rsid w:val="00961185"/>
    <w:rsid w:val="009E6C63"/>
    <w:rsid w:val="00A0779C"/>
    <w:rsid w:val="00AE2A3E"/>
    <w:rsid w:val="00B65218"/>
    <w:rsid w:val="00B70F1D"/>
    <w:rsid w:val="00B75319"/>
    <w:rsid w:val="00B76B03"/>
    <w:rsid w:val="00B90B7B"/>
    <w:rsid w:val="00BC7A98"/>
    <w:rsid w:val="00C71AB9"/>
    <w:rsid w:val="00C94D93"/>
    <w:rsid w:val="00CB2B50"/>
    <w:rsid w:val="00CE122C"/>
    <w:rsid w:val="00CF4962"/>
    <w:rsid w:val="00D51BDC"/>
    <w:rsid w:val="00D56DCC"/>
    <w:rsid w:val="00D6089F"/>
    <w:rsid w:val="00D8304C"/>
    <w:rsid w:val="00E054A3"/>
    <w:rsid w:val="00E15120"/>
    <w:rsid w:val="00E548B0"/>
    <w:rsid w:val="00EA5B66"/>
    <w:rsid w:val="00ED24E7"/>
    <w:rsid w:val="00ED5915"/>
    <w:rsid w:val="00F00922"/>
    <w:rsid w:val="00FB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12EDE"/>
  <w15:chartTrackingRefBased/>
  <w15:docId w15:val="{CB3D6346-E2CB-4E5C-AE1A-41EA9EA99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779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E2A3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E2A3E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E2A3E"/>
    <w:rPr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E2A3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E2A3E"/>
    <w:rPr>
      <w:b/>
      <w:bCs/>
      <w:szCs w:val="20"/>
    </w:rPr>
  </w:style>
  <w:style w:type="paragraph" w:styleId="a6">
    <w:name w:val="Revision"/>
    <w:hidden/>
    <w:uiPriority w:val="99"/>
    <w:semiHidden/>
    <w:rsid w:val="00AE2A3E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3653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530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97106"/>
  </w:style>
  <w:style w:type="paragraph" w:styleId="a9">
    <w:name w:val="footer"/>
    <w:basedOn w:val="a"/>
    <w:link w:val="Char3"/>
    <w:uiPriority w:val="99"/>
    <w:unhideWhenUsed/>
    <w:rsid w:val="008971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97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dcterms:created xsi:type="dcterms:W3CDTF">2023-08-04T01:14:00Z</dcterms:created>
  <dcterms:modified xsi:type="dcterms:W3CDTF">2023-08-04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81bbd3123804c831abe658479443c7623ef4d9cde1ba371cc4dd79dacc5aa1</vt:lpwstr>
  </property>
</Properties>
</file>